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75"/>
        <w:tblW w:w="12959" w:type="dxa"/>
        <w:tblLayout w:type="fixed"/>
        <w:tblLook w:val="04A0" w:firstRow="1" w:lastRow="0" w:firstColumn="1" w:lastColumn="0" w:noHBand="0" w:noVBand="1"/>
      </w:tblPr>
      <w:tblGrid>
        <w:gridCol w:w="6035"/>
        <w:gridCol w:w="862"/>
        <w:gridCol w:w="862"/>
        <w:gridCol w:w="862"/>
        <w:gridCol w:w="862"/>
        <w:gridCol w:w="417"/>
        <w:gridCol w:w="473"/>
        <w:gridCol w:w="862"/>
        <w:gridCol w:w="862"/>
        <w:gridCol w:w="862"/>
      </w:tblGrid>
      <w:tr w:rsidR="4A4D9962" w14:paraId="60E81065" w14:textId="77777777" w:rsidTr="0050621F">
        <w:trPr>
          <w:trHeight w:val="255"/>
        </w:trPr>
        <w:tc>
          <w:tcPr>
            <w:tcW w:w="603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09B6C01F" w14:textId="6608CF27" w:rsidR="4A4D9962" w:rsidRDefault="4A4D9962" w:rsidP="0050621F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6924" w:type="dxa"/>
            <w:gridSpan w:val="9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F2DD8A7" w14:textId="6A31929B" w:rsidR="4A4D9962" w:rsidRDefault="4A4D9962" w:rsidP="0050621F">
            <w:r w:rsidRPr="4A4D9962">
              <w:rPr>
                <w:rFonts w:ascii="Arial" w:eastAsia="Arial" w:hAnsi="Arial" w:cs="Arial"/>
                <w:color w:val="2A2A2A"/>
                <w:sz w:val="20"/>
                <w:szCs w:val="20"/>
              </w:rPr>
              <w:t>Study design - Cross-sectional study</w:t>
            </w:r>
          </w:p>
        </w:tc>
      </w:tr>
      <w:tr w:rsidR="4A4D9962" w14:paraId="5A51B381" w14:textId="77777777" w:rsidTr="0050621F">
        <w:trPr>
          <w:trHeight w:val="2400"/>
        </w:trPr>
        <w:tc>
          <w:tcPr>
            <w:tcW w:w="6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2C8D2A7A" w14:textId="695D1539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5903E2" w14:textId="5F3CF8DA" w:rsidR="4A4D9962" w:rsidRDefault="4A4D9962" w:rsidP="0050621F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03B8DE" w14:textId="3FC8A328" w:rsidR="4A4D9962" w:rsidRDefault="4A4D9962" w:rsidP="0050621F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3F5277" w14:textId="576B13F2" w:rsidR="4A4D9962" w:rsidRDefault="4A4D9962" w:rsidP="0050621F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22B30E" w14:textId="70794EA5" w:rsidR="4A4D9962" w:rsidRDefault="4A4D9962" w:rsidP="0050621F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89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66083D8" w14:textId="32C2C1B5" w:rsidR="4A4D9962" w:rsidRDefault="4A4D9962" w:rsidP="0050621F">
            <w:proofErr w:type="spellStart"/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</w:t>
            </w:r>
            <w:proofErr w:type="spellEnd"/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474595" w14:textId="78572E90" w:rsidR="4A4D9962" w:rsidRDefault="4A4D9962" w:rsidP="0050621F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08408F9" w14:textId="4270D9EF" w:rsidR="4A4D9962" w:rsidRDefault="4A4D9962" w:rsidP="0050621F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D90914" w14:textId="1A9BFE74" w:rsidR="4A4D9962" w:rsidRDefault="4A4D9962" w:rsidP="0050621F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appropriate statistical analysis used?</w:t>
            </w:r>
          </w:p>
        </w:tc>
      </w:tr>
      <w:tr w:rsidR="4A4D9962" w14:paraId="2FAC5D2A" w14:textId="77777777" w:rsidTr="0050621F">
        <w:trPr>
          <w:trHeight w:val="345"/>
        </w:trPr>
        <w:tc>
          <w:tcPr>
            <w:tcW w:w="6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5D9B491A" w14:textId="750435D4" w:rsidR="4A4D9962" w:rsidRDefault="4A4D9962" w:rsidP="0050621F"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Azios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et al., 2019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</w:tcPr>
          <w:p w14:paraId="554421B1" w14:textId="2762AECA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4A6282EE" w14:textId="59BAE910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7FCA1AF8" w14:textId="74CABEA2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3A2DBC8" w14:textId="2ABA7875" w:rsidR="4A4D9962" w:rsidRDefault="4A4D9962" w:rsidP="0050621F"/>
        </w:tc>
        <w:tc>
          <w:tcPr>
            <w:tcW w:w="89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3E23AFEF" w14:textId="148E3A93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3A9FE7BC" w14:textId="25CA6E31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441A0C6B" w14:textId="77F916CE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04BE8ED" w14:textId="39B10772" w:rsidR="4A4D9962" w:rsidRDefault="4A4D9962" w:rsidP="0050621F"/>
        </w:tc>
      </w:tr>
      <w:tr w:rsidR="4A4D9962" w14:paraId="44DA9462" w14:textId="77777777" w:rsidTr="0050621F">
        <w:trPr>
          <w:trHeight w:val="345"/>
        </w:trPr>
        <w:tc>
          <w:tcPr>
            <w:tcW w:w="6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54F0C402" w14:textId="7E260C69" w:rsidR="4A4D9962" w:rsidRDefault="4A4D9962" w:rsidP="0050621F"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Dueppen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et al., 2019  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395D7AAC" w14:textId="57F7AC62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642EDCBD" w14:textId="1ED92B30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7793218F" w14:textId="5B485704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3D0FC70E" w14:textId="011E13BA" w:rsidR="4A4D9962" w:rsidRDefault="4A4D9962" w:rsidP="0050621F"/>
        </w:tc>
        <w:tc>
          <w:tcPr>
            <w:tcW w:w="89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32F8215E" w14:textId="35B85337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01CD26A" w14:textId="595F77A5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CD156F1" w14:textId="63A0D885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5F7A0EC" w14:textId="2A35A47F" w:rsidR="4A4D9962" w:rsidRDefault="4A4D9962" w:rsidP="0050621F"/>
        </w:tc>
      </w:tr>
      <w:tr w:rsidR="4A4D9962" w14:paraId="45BCD55E" w14:textId="77777777" w:rsidTr="0050621F">
        <w:trPr>
          <w:trHeight w:val="375"/>
        </w:trPr>
        <w:tc>
          <w:tcPr>
            <w:tcW w:w="6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79A80DC3" w14:textId="353A3362" w:rsidR="4A4D9962" w:rsidRDefault="4A4D9962" w:rsidP="0050621F">
            <w:r w:rsidRPr="4A4D9962">
              <w:rPr>
                <w:rFonts w:ascii="Arial" w:eastAsia="Arial" w:hAnsi="Arial" w:cs="Arial"/>
                <w:color w:val="2A2A2A"/>
                <w:sz w:val="20"/>
                <w:szCs w:val="20"/>
              </w:rPr>
              <w:t xml:space="preserve">Ferreira &amp; </w:t>
            </w:r>
            <w:proofErr w:type="spellStart"/>
            <w:r w:rsidRPr="4A4D9962">
              <w:rPr>
                <w:rFonts w:ascii="Arial" w:eastAsia="Arial" w:hAnsi="Arial" w:cs="Arial"/>
                <w:color w:val="2A2A2A"/>
                <w:sz w:val="20"/>
                <w:szCs w:val="20"/>
              </w:rPr>
              <w:t>Figueiredo</w:t>
            </w:r>
            <w:proofErr w:type="spellEnd"/>
            <w:r w:rsidRPr="4A4D9962">
              <w:rPr>
                <w:rFonts w:ascii="Arial" w:eastAsia="Arial" w:hAnsi="Arial" w:cs="Arial"/>
                <w:color w:val="2A2A2A"/>
                <w:sz w:val="20"/>
                <w:szCs w:val="20"/>
              </w:rPr>
              <w:t xml:space="preserve">-Braga, 2019  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6A6F28F1" w14:textId="22458159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24FDD47E" w14:textId="555D6190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76735AE8" w14:textId="0544E548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1B4C8DA9" w14:textId="05A172A9" w:rsidR="4A4D9962" w:rsidRDefault="4A4D9962" w:rsidP="0050621F"/>
        </w:tc>
        <w:tc>
          <w:tcPr>
            <w:tcW w:w="89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3E999B01" w14:textId="3E192576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5EC1CEA0" w14:textId="02FD248D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74A8FDCA" w14:textId="489D605E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445A651E" w14:textId="1EC751B3" w:rsidR="4A4D9962" w:rsidRDefault="4A4D9962" w:rsidP="0050621F"/>
        </w:tc>
      </w:tr>
      <w:tr w:rsidR="4A4D9962" w14:paraId="691455D1" w14:textId="77777777" w:rsidTr="0050621F">
        <w:trPr>
          <w:trHeight w:val="405"/>
        </w:trPr>
        <w:tc>
          <w:tcPr>
            <w:tcW w:w="60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2364AE" w14:textId="50BE16A3" w:rsidR="4A4D9962" w:rsidRDefault="4A4D9962" w:rsidP="0050621F">
            <w:proofErr w:type="spellStart"/>
            <w:r w:rsidRPr="4A4D9962">
              <w:rPr>
                <w:rFonts w:ascii="Arial" w:eastAsia="Arial" w:hAnsi="Arial" w:cs="Arial"/>
                <w:color w:val="2A2A2A"/>
                <w:sz w:val="20"/>
                <w:szCs w:val="20"/>
              </w:rPr>
              <w:t>Atcherson</w:t>
            </w:r>
            <w:proofErr w:type="spellEnd"/>
            <w:r w:rsidRPr="4A4D9962">
              <w:rPr>
                <w:rFonts w:ascii="Arial" w:eastAsia="Arial" w:hAnsi="Arial" w:cs="Arial"/>
                <w:color w:val="2A2A2A"/>
                <w:sz w:val="20"/>
                <w:szCs w:val="20"/>
              </w:rPr>
              <w:t xml:space="preserve"> et al., 2014  </w:t>
            </w:r>
          </w:p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B2ED5F1" w14:textId="31ADC46B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3B526AD9" w14:textId="5E6BF007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491E4B85" w14:textId="61FFEBFA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09F8134B" w14:textId="229280CD" w:rsidR="4A4D9962" w:rsidRDefault="4A4D9962" w:rsidP="0050621F"/>
        </w:tc>
        <w:tc>
          <w:tcPr>
            <w:tcW w:w="89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2BF9F28E" w14:textId="26716F85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5C59BBCD" w14:textId="39F00E7C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50D981E7" w14:textId="32ED1855" w:rsidR="4A4D9962" w:rsidRDefault="4A4D9962" w:rsidP="0050621F"/>
        </w:tc>
        <w:tc>
          <w:tcPr>
            <w:tcW w:w="8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52D6BA90" w14:textId="48184B66" w:rsidR="4A4D9962" w:rsidRDefault="4A4D9962" w:rsidP="0050621F"/>
        </w:tc>
      </w:tr>
      <w:tr w:rsidR="4A4D9962" w14:paraId="06BC5155" w14:textId="77777777" w:rsidTr="0050621F">
        <w:trPr>
          <w:trHeight w:val="405"/>
        </w:trPr>
        <w:tc>
          <w:tcPr>
            <w:tcW w:w="12959" w:type="dxa"/>
            <w:gridSpan w:val="10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09F3F4" w14:textId="37226C60" w:rsidR="4A4D9962" w:rsidRDefault="4A4D9962" w:rsidP="0050621F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reen= yes; Red= no; Orange= unclear; Blue= N/A</w:t>
            </w:r>
          </w:p>
        </w:tc>
      </w:tr>
      <w:tr w:rsidR="4A4D9962" w14:paraId="4731B5A3" w14:textId="77777777" w:rsidTr="0050621F">
        <w:tc>
          <w:tcPr>
            <w:tcW w:w="6035" w:type="dxa"/>
            <w:tcBorders>
              <w:left w:val="nil"/>
              <w:bottom w:val="nil"/>
              <w:right w:val="nil"/>
            </w:tcBorders>
            <w:vAlign w:val="center"/>
          </w:tcPr>
          <w:p w14:paraId="6A9E8338" w14:textId="4909869C" w:rsidR="4A4D9962" w:rsidRDefault="4A4D9962" w:rsidP="0050621F"/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13C543BD" w14:textId="7CD1B9D6" w:rsidR="4A4D9962" w:rsidRDefault="4A4D9962" w:rsidP="0050621F"/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168D1559" w14:textId="2BD041F7" w:rsidR="4A4D9962" w:rsidRDefault="4A4D9962" w:rsidP="0050621F"/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5D08422D" w14:textId="1165BD59" w:rsidR="4A4D9962" w:rsidRDefault="4A4D9962" w:rsidP="0050621F"/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3C64" w14:textId="22672005" w:rsidR="4A4D9962" w:rsidRDefault="4A4D9962" w:rsidP="0050621F"/>
        </w:tc>
        <w:tc>
          <w:tcPr>
            <w:tcW w:w="417" w:type="dxa"/>
            <w:tcBorders>
              <w:left w:val="nil"/>
              <w:bottom w:val="nil"/>
              <w:right w:val="nil"/>
            </w:tcBorders>
            <w:vAlign w:val="center"/>
          </w:tcPr>
          <w:p w14:paraId="0D58CEAA" w14:textId="3FDD8693" w:rsidR="4A4D9962" w:rsidRDefault="4A4D9962" w:rsidP="0050621F"/>
        </w:tc>
        <w:tc>
          <w:tcPr>
            <w:tcW w:w="473" w:type="dxa"/>
            <w:tcBorders>
              <w:left w:val="nil"/>
              <w:bottom w:val="nil"/>
              <w:right w:val="nil"/>
            </w:tcBorders>
            <w:vAlign w:val="center"/>
          </w:tcPr>
          <w:p w14:paraId="5F455F9F" w14:textId="4DA8A77C" w:rsidR="4A4D9962" w:rsidRDefault="4A4D9962" w:rsidP="0050621F"/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3B786441" w14:textId="01B5E7DA" w:rsidR="4A4D9962" w:rsidRDefault="4A4D9962" w:rsidP="0050621F"/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DD51" w14:textId="7EB92AAE" w:rsidR="4A4D9962" w:rsidRDefault="4A4D9962" w:rsidP="0050621F"/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71F1836E" w14:textId="42ACBD16" w:rsidR="4A4D9962" w:rsidRDefault="4A4D9962" w:rsidP="0050621F"/>
        </w:tc>
      </w:tr>
    </w:tbl>
    <w:p w14:paraId="5F6483C5" w14:textId="4D1DA679" w:rsidR="0050621F" w:rsidRDefault="4A4D9962" w:rsidP="4A4D9962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  <w:r w:rsidR="0050621F">
        <w:rPr>
          <w:rFonts w:ascii="Arial" w:eastAsia="Arial" w:hAnsi="Arial" w:cs="Arial"/>
          <w:sz w:val="20"/>
          <w:szCs w:val="20"/>
        </w:rPr>
        <w:t>Supplementary material C</w:t>
      </w:r>
      <w:bookmarkStart w:id="0" w:name="_GoBack"/>
      <w:bookmarkEnd w:id="0"/>
    </w:p>
    <w:p w14:paraId="1AB5AB89" w14:textId="77777777" w:rsidR="0050621F" w:rsidRDefault="0050621F" w:rsidP="4A4D9962">
      <w:pPr>
        <w:spacing w:line="257" w:lineRule="auto"/>
        <w:rPr>
          <w:rFonts w:ascii="Arial" w:eastAsia="Arial" w:hAnsi="Arial" w:cs="Arial"/>
          <w:sz w:val="20"/>
          <w:szCs w:val="20"/>
        </w:rPr>
      </w:pPr>
    </w:p>
    <w:p w14:paraId="3FF2BD1D" w14:textId="2E1FF2E3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Tool used: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Moola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S, Munn Z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Tufanaru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C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Aromataris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E, Sears K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Sfetcu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R, Currie M, Qureshi R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Mattis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P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Lisy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K, Mu P-F. Chapter 7: Systematic reviews of etiology and </w:t>
      </w:r>
      <w:proofErr w:type="gramStart"/>
      <w:r w:rsidRPr="4A4D9962">
        <w:rPr>
          <w:rFonts w:ascii="Arial" w:eastAsia="Arial" w:hAnsi="Arial" w:cs="Arial"/>
          <w:sz w:val="20"/>
          <w:szCs w:val="20"/>
        </w:rPr>
        <w:t>risk .</w:t>
      </w:r>
      <w:proofErr w:type="gramEnd"/>
      <w:r w:rsidRPr="4A4D9962">
        <w:rPr>
          <w:rFonts w:ascii="Arial" w:eastAsia="Arial" w:hAnsi="Arial" w:cs="Arial"/>
          <w:sz w:val="20"/>
          <w:szCs w:val="20"/>
        </w:rPr>
        <w:t xml:space="preserve"> In: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Aromataris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E, Munn Z (Editors). JBI Manual for Evidence Synthesis. JBI, 2020. Available from </w:t>
      </w:r>
      <w:hyperlink r:id="rId7">
        <w:r w:rsidRPr="4A4D9962">
          <w:rPr>
            <w:rStyle w:val="Hyperlink"/>
            <w:rFonts w:ascii="Arial" w:eastAsia="Arial" w:hAnsi="Arial" w:cs="Arial"/>
            <w:sz w:val="20"/>
            <w:szCs w:val="20"/>
          </w:rPr>
          <w:t>https://synthesismanual.jbi.global</w:t>
        </w:r>
      </w:hyperlink>
    </w:p>
    <w:p w14:paraId="73C4C766" w14:textId="75B44C49" w:rsidR="00DE4655" w:rsidRDefault="0050621F" w:rsidP="4A4D9962">
      <w:pPr>
        <w:spacing w:line="257" w:lineRule="auto"/>
      </w:pPr>
      <w:r>
        <w:br/>
      </w:r>
    </w:p>
    <w:p w14:paraId="360E8F1A" w14:textId="65F860EE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p w14:paraId="40B92106" w14:textId="782A8AD8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60"/>
        <w:gridCol w:w="1183"/>
        <w:gridCol w:w="658"/>
        <w:gridCol w:w="1049"/>
        <w:gridCol w:w="428"/>
        <w:gridCol w:w="908"/>
        <w:gridCol w:w="1052"/>
        <w:gridCol w:w="790"/>
        <w:gridCol w:w="790"/>
        <w:gridCol w:w="660"/>
      </w:tblGrid>
      <w:tr w:rsidR="4A4D9962" w14:paraId="0D6F8C8A" w14:textId="77777777" w:rsidTr="4A4D9962">
        <w:trPr>
          <w:trHeight w:val="255"/>
        </w:trPr>
        <w:tc>
          <w:tcPr>
            <w:tcW w:w="2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3D72E8" w14:textId="7369BC51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tudy Name</w:t>
            </w:r>
          </w:p>
        </w:tc>
        <w:tc>
          <w:tcPr>
            <w:tcW w:w="7518" w:type="dxa"/>
            <w:gridSpan w:val="9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3BBC8C03" w14:textId="660BB1D3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 design - Quasi-experimental</w:t>
            </w:r>
          </w:p>
        </w:tc>
      </w:tr>
      <w:tr w:rsidR="4A4D9962" w14:paraId="611EAC28" w14:textId="77777777" w:rsidTr="4A4D9962">
        <w:trPr>
          <w:trHeight w:val="3570"/>
        </w:trPr>
        <w:tc>
          <w:tcPr>
            <w:tcW w:w="2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5A4CDC" w14:textId="7B6BF670" w:rsidR="4A4D9962" w:rsidRDefault="4A4D9962"/>
        </w:tc>
        <w:tc>
          <w:tcPr>
            <w:tcW w:w="11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14FE7200" w14:textId="0D83C80C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s it clear in the study what is the </w:t>
            </w:r>
            <w:proofErr w:type="spellStart"/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‘cause</w:t>
            </w:r>
            <w:proofErr w:type="spellEnd"/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’ and what is the ‘effect’ (i.e. there is no confusion about which variable comes first)?</w:t>
            </w:r>
          </w:p>
        </w:tc>
        <w:tc>
          <w:tcPr>
            <w:tcW w:w="65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7904468B" w14:textId="0A527477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104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37C1A9CA" w14:textId="4E405411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42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6BC7A3D1" w14:textId="701002CB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there a control group?</w:t>
            </w:r>
          </w:p>
        </w:tc>
        <w:tc>
          <w:tcPr>
            <w:tcW w:w="90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59F30D83" w14:textId="2F9826C3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re multiple measurements of the outcome both pre and post the intervention/exposure?</w:t>
            </w:r>
          </w:p>
        </w:tc>
        <w:tc>
          <w:tcPr>
            <w:tcW w:w="10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298AEEB0" w14:textId="190617C5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7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1DAF5E5D" w14:textId="37C3DD0C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7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53EC69FD" w14:textId="13AF22A1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outcomes measured in a reliable way?</w:t>
            </w:r>
          </w:p>
        </w:tc>
        <w:tc>
          <w:tcPr>
            <w:tcW w:w="6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14:paraId="7A278721" w14:textId="6C408312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appropriate statistical analysis used?</w:t>
            </w:r>
          </w:p>
        </w:tc>
      </w:tr>
      <w:tr w:rsidR="4A4D9962" w14:paraId="25AE3E94" w14:textId="77777777" w:rsidTr="4A4D9962">
        <w:trPr>
          <w:trHeight w:val="255"/>
        </w:trPr>
        <w:tc>
          <w:tcPr>
            <w:tcW w:w="2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086E8C" w14:textId="24866C20" w:rsidR="4A4D9962" w:rsidRDefault="4A4D9962"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Pothier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et al., 2008</w:t>
            </w:r>
          </w:p>
        </w:tc>
        <w:tc>
          <w:tcPr>
            <w:tcW w:w="11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3FC774F9" w14:textId="575A814D" w:rsidR="4A4D9962" w:rsidRDefault="4A4D9962"/>
        </w:tc>
        <w:tc>
          <w:tcPr>
            <w:tcW w:w="6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0B161B45" w14:textId="61F23929" w:rsidR="4A4D9962" w:rsidRDefault="4A4D9962"/>
        </w:tc>
        <w:tc>
          <w:tcPr>
            <w:tcW w:w="10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4253EE27" w14:textId="05472DEE" w:rsidR="4A4D9962" w:rsidRDefault="4A4D9962"/>
        </w:tc>
        <w:tc>
          <w:tcPr>
            <w:tcW w:w="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70007102" w14:textId="4C975D91" w:rsidR="4A4D9962" w:rsidRDefault="4A4D9962"/>
        </w:tc>
        <w:tc>
          <w:tcPr>
            <w:tcW w:w="9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5D7D0D3A" w14:textId="1E9D2E60" w:rsidR="4A4D9962" w:rsidRDefault="4A4D9962"/>
        </w:tc>
        <w:tc>
          <w:tcPr>
            <w:tcW w:w="10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F3E475D" w14:textId="4BAF4DF7" w:rsidR="4A4D9962" w:rsidRDefault="4A4D9962"/>
        </w:tc>
        <w:tc>
          <w:tcPr>
            <w:tcW w:w="7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0BA8E23" w14:textId="02F4FFB1" w:rsidR="4A4D9962" w:rsidRDefault="4A4D9962"/>
        </w:tc>
        <w:tc>
          <w:tcPr>
            <w:tcW w:w="7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51D4BD57" w14:textId="75A0B8B8" w:rsidR="4A4D9962" w:rsidRDefault="4A4D9962"/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016E43A0" w14:textId="3B3E8A02" w:rsidR="4A4D9962" w:rsidRDefault="4A4D9962"/>
        </w:tc>
      </w:tr>
      <w:tr w:rsidR="4A4D9962" w14:paraId="7A88157C" w14:textId="77777777" w:rsidTr="4A4D9962">
        <w:trPr>
          <w:trHeight w:val="255"/>
        </w:trPr>
        <w:tc>
          <w:tcPr>
            <w:tcW w:w="9878" w:type="dxa"/>
            <w:gridSpan w:val="10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E84AD9" w14:textId="1B864BDD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reen= yes; Red= no; Orange= unclear; Blue= N/A</w:t>
            </w:r>
          </w:p>
        </w:tc>
      </w:tr>
    </w:tbl>
    <w:p w14:paraId="1640A853" w14:textId="04E44DC8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p w14:paraId="204EEBC0" w14:textId="2B86FCB2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Tool used: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Tufanaru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C, Munn Z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Aromataris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E, Campbell J, </w:t>
      </w:r>
      <w:proofErr w:type="spellStart"/>
      <w:proofErr w:type="gramStart"/>
      <w:r w:rsidRPr="4A4D9962">
        <w:rPr>
          <w:rFonts w:ascii="Arial" w:eastAsia="Arial" w:hAnsi="Arial" w:cs="Arial"/>
          <w:sz w:val="20"/>
          <w:szCs w:val="20"/>
        </w:rPr>
        <w:t>Hopp</w:t>
      </w:r>
      <w:proofErr w:type="spellEnd"/>
      <w:proofErr w:type="gramEnd"/>
      <w:r w:rsidRPr="4A4D9962">
        <w:rPr>
          <w:rFonts w:ascii="Arial" w:eastAsia="Arial" w:hAnsi="Arial" w:cs="Arial"/>
          <w:sz w:val="20"/>
          <w:szCs w:val="20"/>
        </w:rPr>
        <w:t xml:space="preserve"> L. Chapter 3: Systematic reviews of effectiveness. In: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Aromataris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E, Munn Z (Editors). JBI Manual for Evidence Synthesis. JBI, 2020. Available from </w:t>
      </w:r>
      <w:hyperlink r:id="rId8">
        <w:r w:rsidRPr="4A4D9962">
          <w:rPr>
            <w:rStyle w:val="Hyperlink"/>
            <w:rFonts w:ascii="Arial" w:eastAsia="Arial" w:hAnsi="Arial" w:cs="Arial"/>
            <w:sz w:val="20"/>
            <w:szCs w:val="20"/>
          </w:rPr>
          <w:t>https://synthesismanual.jbi.global</w:t>
        </w:r>
      </w:hyperlink>
    </w:p>
    <w:p w14:paraId="1F7ABD14" w14:textId="506AE3E7" w:rsidR="00DE4655" w:rsidRDefault="0050621F" w:rsidP="4A4D9962">
      <w:pPr>
        <w:spacing w:line="257" w:lineRule="auto"/>
      </w:pPr>
      <w:r>
        <w:br/>
      </w:r>
    </w:p>
    <w:p w14:paraId="731117D2" w14:textId="3BF2892E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944"/>
        <w:gridCol w:w="944"/>
        <w:gridCol w:w="672"/>
        <w:gridCol w:w="815"/>
        <w:gridCol w:w="815"/>
        <w:gridCol w:w="944"/>
        <w:gridCol w:w="815"/>
        <w:gridCol w:w="815"/>
        <w:gridCol w:w="815"/>
        <w:gridCol w:w="1345"/>
        <w:gridCol w:w="944"/>
      </w:tblGrid>
      <w:tr w:rsidR="4A4D9962" w14:paraId="00B6599A" w14:textId="77777777" w:rsidTr="4A4D9962">
        <w:trPr>
          <w:gridAfter w:val="6"/>
          <w:wAfter w:w="5678" w:type="dxa"/>
          <w:trHeight w:val="255"/>
        </w:trPr>
        <w:tc>
          <w:tcPr>
            <w:tcW w:w="308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B5B4F3" w14:textId="60A2AF9F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419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7163F" w14:textId="49AE039F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 design – literature review</w:t>
            </w:r>
          </w:p>
        </w:tc>
      </w:tr>
      <w:tr w:rsidR="4A4D9962" w14:paraId="0D009A6D" w14:textId="77777777" w:rsidTr="4A4D9962">
        <w:trPr>
          <w:trHeight w:val="2730"/>
        </w:trPr>
        <w:tc>
          <w:tcPr>
            <w:tcW w:w="3087" w:type="dxa"/>
            <w:gridSpan w:val="9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E3A42B" w14:textId="339704E3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F857AE" w14:textId="67869A50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 review question clearly and explicitly stated?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78A705" w14:textId="545BBA9B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inclusion criteria appropriate for the review question?</w:t>
            </w:r>
          </w:p>
        </w:tc>
        <w:tc>
          <w:tcPr>
            <w:tcW w:w="67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D1C20D" w14:textId="40FC3DAB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the search strategy appropriate?</w:t>
            </w:r>
          </w:p>
        </w:tc>
        <w:tc>
          <w:tcPr>
            <w:tcW w:w="81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96BFA5" w14:textId="76269B88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sources and resources used to search for studies adequate?</w:t>
            </w:r>
          </w:p>
        </w:tc>
        <w:tc>
          <w:tcPr>
            <w:tcW w:w="81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479FD1" w14:textId="55D7C37D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criteria for appraising studies appropriate?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88F10F8" w14:textId="660F74BC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critical appraisal conducted by two or more reviewers independently?</w:t>
            </w:r>
          </w:p>
        </w:tc>
        <w:tc>
          <w:tcPr>
            <w:tcW w:w="81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86440F" w14:textId="4D28261D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re methods to minimize errors in data extraction?</w:t>
            </w:r>
          </w:p>
        </w:tc>
        <w:tc>
          <w:tcPr>
            <w:tcW w:w="81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52994F" w14:textId="018B8311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methods used to combine studies appropriate?</w:t>
            </w:r>
          </w:p>
        </w:tc>
        <w:tc>
          <w:tcPr>
            <w:tcW w:w="81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67426C" w14:textId="4356FF7A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the likelihood of publication bias assessed?</w:t>
            </w:r>
          </w:p>
        </w:tc>
        <w:tc>
          <w:tcPr>
            <w:tcW w:w="134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929AA0" w14:textId="02137506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recommendations for policy and/or practice supported by the reported data?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A2DEC9" w14:textId="7E7E0558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specific directives for new research appropriate?</w:t>
            </w:r>
          </w:p>
        </w:tc>
      </w:tr>
      <w:tr w:rsidR="4A4D9962" w14:paraId="3B006B6D" w14:textId="77777777" w:rsidTr="4A4D9962">
        <w:trPr>
          <w:trHeight w:val="195"/>
        </w:trPr>
        <w:tc>
          <w:tcPr>
            <w:tcW w:w="3087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C17472" w14:textId="38373699" w:rsidR="4A4D9962" w:rsidRDefault="4A4D9962"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Zraick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&amp; </w:t>
            </w:r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Atcherson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, 2012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3084E87F" w14:textId="1615820A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62C35AAC" w14:textId="71099462" w:rsidR="4A4D9962" w:rsidRDefault="4A4D9962"/>
        </w:tc>
        <w:tc>
          <w:tcPr>
            <w:tcW w:w="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6F515B76" w14:textId="0A846B82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59233310" w14:textId="2A03D251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53E62B7F" w14:textId="01B84629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8EA9DB"/>
            <w:vAlign w:val="bottom"/>
          </w:tcPr>
          <w:p w14:paraId="67CDDF55" w14:textId="537C8CF1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633476EA" w14:textId="0379C24B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8EA9DB"/>
            <w:vAlign w:val="bottom"/>
          </w:tcPr>
          <w:p w14:paraId="6E721DC7" w14:textId="14C980E8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141BBA42" w14:textId="065BF865" w:rsidR="4A4D9962" w:rsidRDefault="4A4D9962"/>
        </w:tc>
        <w:tc>
          <w:tcPr>
            <w:tcW w:w="1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6934A73F" w14:textId="3629B45F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99281A0" w14:textId="168447DF" w:rsidR="4A4D9962" w:rsidRDefault="4A4D9962"/>
        </w:tc>
      </w:tr>
      <w:tr w:rsidR="4A4D9962" w14:paraId="700E5D8C" w14:textId="77777777" w:rsidTr="4A4D9962">
        <w:trPr>
          <w:trHeight w:val="255"/>
        </w:trPr>
        <w:tc>
          <w:tcPr>
            <w:tcW w:w="3087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D59D88" w14:textId="135A3C20" w:rsidR="4A4D9962" w:rsidRDefault="4A4D9962"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Zraick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Atcherson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&amp; Ham, 2012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6813C46" w14:textId="49D44DBA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452C0B96" w14:textId="69F78FD5" w:rsidR="4A4D9962" w:rsidRDefault="4A4D9962"/>
        </w:tc>
        <w:tc>
          <w:tcPr>
            <w:tcW w:w="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224AF6EC" w14:textId="4B30A1AA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35921BC9" w14:textId="0EC24543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2EE53112" w14:textId="72AA3CEB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8EA9DB"/>
            <w:vAlign w:val="bottom"/>
          </w:tcPr>
          <w:p w14:paraId="6519A88A" w14:textId="486BD7FC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A3E3A76" w14:textId="7E266E1A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8EA9DB"/>
            <w:vAlign w:val="bottom"/>
          </w:tcPr>
          <w:p w14:paraId="0566985D" w14:textId="72762244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05DD1B31" w14:textId="17E06CFC" w:rsidR="4A4D9962" w:rsidRDefault="4A4D9962"/>
        </w:tc>
        <w:tc>
          <w:tcPr>
            <w:tcW w:w="1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06270CE" w14:textId="7C98D918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FC26E37" w14:textId="462A7944" w:rsidR="4A4D9962" w:rsidRDefault="4A4D9962"/>
        </w:tc>
      </w:tr>
      <w:tr w:rsidR="4A4D9962" w14:paraId="00199F97" w14:textId="77777777" w:rsidTr="4A4D9962">
        <w:trPr>
          <w:trHeight w:val="255"/>
        </w:trPr>
        <w:tc>
          <w:tcPr>
            <w:tcW w:w="3087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070150" w14:textId="3C0188BB" w:rsidR="4A4D9962" w:rsidRDefault="4A4D9962"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Zraick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Atcherson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&amp; Brown, 2012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E0E9015" w14:textId="73828446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18FCD144" w14:textId="3310A1C3" w:rsidR="4A4D9962" w:rsidRDefault="4A4D9962"/>
        </w:tc>
        <w:tc>
          <w:tcPr>
            <w:tcW w:w="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5D2F0513" w14:textId="143B3C5D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248BC363" w14:textId="237F550D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1EC43D4E" w14:textId="151B2323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8EA9DB"/>
            <w:vAlign w:val="bottom"/>
          </w:tcPr>
          <w:p w14:paraId="2FDB0DF3" w14:textId="2703E197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26A8086" w14:textId="152897E3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8EA9DB"/>
            <w:vAlign w:val="bottom"/>
          </w:tcPr>
          <w:p w14:paraId="68A0F976" w14:textId="5CB764E5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284AC8AE" w14:textId="279ED058" w:rsidR="4A4D9962" w:rsidRDefault="4A4D9962"/>
        </w:tc>
        <w:tc>
          <w:tcPr>
            <w:tcW w:w="1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09D6E4F3" w14:textId="45E54A37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6BA3CD01" w14:textId="7C9C2473" w:rsidR="4A4D9962" w:rsidRDefault="4A4D9962"/>
        </w:tc>
      </w:tr>
      <w:tr w:rsidR="4A4D9962" w14:paraId="0F3EF6FF" w14:textId="77777777" w:rsidTr="4A4D9962">
        <w:trPr>
          <w:trHeight w:val="255"/>
        </w:trPr>
        <w:tc>
          <w:tcPr>
            <w:tcW w:w="3087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3EC13C" w14:textId="0B168346" w:rsidR="4A4D9962" w:rsidRDefault="4A4D9962"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Stefu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Slavych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&amp; </w:t>
            </w:r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Zraick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, 2021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2338B47" w14:textId="55DCC90D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528DB7F6" w14:textId="54E615F8" w:rsidR="4A4D9962" w:rsidRDefault="4A4D9962"/>
        </w:tc>
        <w:tc>
          <w:tcPr>
            <w:tcW w:w="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14859BEF" w14:textId="09F74655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BF26D63" w14:textId="2DDF0B2B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32AA7016" w14:textId="2A73A81B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8EA9DB"/>
            <w:vAlign w:val="bottom"/>
          </w:tcPr>
          <w:p w14:paraId="315EEFA6" w14:textId="7DCD200A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14F73956" w14:textId="1D211095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8EA9DB"/>
            <w:vAlign w:val="bottom"/>
          </w:tcPr>
          <w:p w14:paraId="5ABF53D4" w14:textId="38AA969F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18F0DC31" w14:textId="02888945" w:rsidR="4A4D9962" w:rsidRDefault="4A4D9962"/>
        </w:tc>
        <w:tc>
          <w:tcPr>
            <w:tcW w:w="1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0B891BC" w14:textId="01916BBB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DCC8AC6" w14:textId="6E38BA1B" w:rsidR="4A4D9962" w:rsidRDefault="4A4D9962"/>
        </w:tc>
      </w:tr>
      <w:tr w:rsidR="4A4D9962" w14:paraId="1D9F8E26" w14:textId="77777777" w:rsidTr="4A4D9962">
        <w:trPr>
          <w:trHeight w:val="255"/>
        </w:trPr>
        <w:tc>
          <w:tcPr>
            <w:tcW w:w="3087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B52128" w14:textId="245B49F7" w:rsidR="4A4D9962" w:rsidRDefault="4A4D9962">
            <w:r w:rsidRPr="4A4D9962">
              <w:rPr>
                <w:rFonts w:ascii="Arial" w:eastAsia="Arial" w:hAnsi="Arial" w:cs="Arial"/>
                <w:color w:val="2A2A2A"/>
                <w:sz w:val="20"/>
                <w:szCs w:val="20"/>
              </w:rPr>
              <w:t>Hester &amp; Stevens-</w:t>
            </w:r>
            <w:proofErr w:type="spellStart"/>
            <w:r w:rsidRPr="4A4D9962">
              <w:rPr>
                <w:rFonts w:ascii="Arial" w:eastAsia="Arial" w:hAnsi="Arial" w:cs="Arial"/>
                <w:color w:val="2A2A2A"/>
                <w:sz w:val="20"/>
                <w:szCs w:val="20"/>
              </w:rPr>
              <w:t>Ratchford</w:t>
            </w:r>
            <w:proofErr w:type="spellEnd"/>
            <w:r w:rsidRPr="4A4D9962">
              <w:rPr>
                <w:rFonts w:ascii="Arial" w:eastAsia="Arial" w:hAnsi="Arial" w:cs="Arial"/>
                <w:color w:val="2A2A2A"/>
                <w:sz w:val="20"/>
                <w:szCs w:val="20"/>
              </w:rPr>
              <w:t>, 2009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16950A3" w14:textId="69B5CB87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5BDC8BF7" w14:textId="34914100" w:rsidR="4A4D9962" w:rsidRDefault="4A4D9962"/>
        </w:tc>
        <w:tc>
          <w:tcPr>
            <w:tcW w:w="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2C3C2DD5" w14:textId="4E2FC622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61929B16" w14:textId="03E0E98E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0FEEFFBD" w14:textId="2224E7FF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8EA9DB"/>
            <w:vAlign w:val="bottom"/>
          </w:tcPr>
          <w:p w14:paraId="5DAFF218" w14:textId="26E6CE1F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4981EC4F" w14:textId="03864706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8EA9DB"/>
            <w:vAlign w:val="bottom"/>
          </w:tcPr>
          <w:p w14:paraId="471A9165" w14:textId="5C48D8DA" w:rsidR="4A4D9962" w:rsidRDefault="4A4D9962"/>
        </w:tc>
        <w:tc>
          <w:tcPr>
            <w:tcW w:w="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00000"/>
            <w:vAlign w:val="bottom"/>
          </w:tcPr>
          <w:p w14:paraId="3232BC07" w14:textId="7728E850" w:rsidR="4A4D9962" w:rsidRDefault="4A4D9962"/>
        </w:tc>
        <w:tc>
          <w:tcPr>
            <w:tcW w:w="1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71A13AB" w14:textId="06138149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4BC4C831" w14:textId="6103D6FF" w:rsidR="4A4D9962" w:rsidRDefault="4A4D9962"/>
        </w:tc>
      </w:tr>
      <w:tr w:rsidR="4A4D9962" w14:paraId="30602F46" w14:textId="77777777" w:rsidTr="4A4D9962">
        <w:trPr>
          <w:trHeight w:val="255"/>
        </w:trPr>
        <w:tc>
          <w:tcPr>
            <w:tcW w:w="12955" w:type="dxa"/>
            <w:gridSpan w:val="20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6BB43A" w14:textId="5413C209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reen= yes; Red= no; Orange= unclear; Blue= N/A</w:t>
            </w:r>
          </w:p>
        </w:tc>
      </w:tr>
      <w:tr w:rsidR="4A4D9962" w14:paraId="7C2D28A3" w14:textId="77777777" w:rsidTr="4A4D9962">
        <w:trPr>
          <w:gridAfter w:val="9"/>
          <w:wAfter w:w="7980" w:type="dxa"/>
          <w:trHeight w:val="255"/>
        </w:trPr>
        <w:tc>
          <w:tcPr>
            <w:tcW w:w="3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2F66D7" w14:textId="29B1C099" w:rsidR="4A4D9962" w:rsidRDefault="4A4D9962"/>
        </w:tc>
        <w:tc>
          <w:tcPr>
            <w:tcW w:w="3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0D934DE" w14:textId="4A9EA418" w:rsidR="4A4D9962" w:rsidRDefault="4A4D9962"/>
        </w:tc>
        <w:tc>
          <w:tcPr>
            <w:tcW w:w="3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F467184" w14:textId="71AD24F2" w:rsidR="4A4D9962" w:rsidRDefault="4A4D9962"/>
        </w:tc>
        <w:tc>
          <w:tcPr>
            <w:tcW w:w="3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07BBAC38" w14:textId="4585FA50" w:rsidR="4A4D9962" w:rsidRDefault="4A4D9962"/>
        </w:tc>
        <w:tc>
          <w:tcPr>
            <w:tcW w:w="3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01881F11" w14:textId="4926820A" w:rsidR="4A4D9962" w:rsidRDefault="4A4D9962"/>
        </w:tc>
        <w:tc>
          <w:tcPr>
            <w:tcW w:w="3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FB980B9" w14:textId="767217C7" w:rsidR="4A4D9962" w:rsidRDefault="4A4D9962"/>
        </w:tc>
        <w:tc>
          <w:tcPr>
            <w:tcW w:w="3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DA76241" w14:textId="68D7EF7C" w:rsidR="4A4D9962" w:rsidRDefault="4A4D9962"/>
        </w:tc>
        <w:tc>
          <w:tcPr>
            <w:tcW w:w="3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5D07EAB" w14:textId="5A8945D0" w:rsidR="4A4D9962" w:rsidRDefault="4A4D9962"/>
        </w:tc>
        <w:tc>
          <w:tcPr>
            <w:tcW w:w="3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4AC0DDB" w14:textId="2336552A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50730C8" w14:textId="5FE17A31" w:rsidR="4A4D9962" w:rsidRDefault="4A4D9962"/>
        </w:tc>
        <w:tc>
          <w:tcPr>
            <w:tcW w:w="9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5C5A7BA5" w14:textId="54806FB3" w:rsidR="4A4D9962" w:rsidRDefault="4A4D9962"/>
        </w:tc>
      </w:tr>
      <w:tr w:rsidR="4A4D9962" w14:paraId="22D852DD" w14:textId="77777777" w:rsidTr="4A4D9962"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3BF712C7" w14:textId="78519677" w:rsidR="4A4D9962" w:rsidRDefault="4A4D9962"/>
        </w:tc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47DF3713" w14:textId="30878084" w:rsidR="4A4D9962" w:rsidRDefault="4A4D9962"/>
        </w:tc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4814E863" w14:textId="1F9A713E" w:rsidR="4A4D9962" w:rsidRDefault="4A4D9962"/>
        </w:tc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4B30D5EA" w14:textId="3BEFE8A1" w:rsidR="4A4D9962" w:rsidRDefault="4A4D9962"/>
        </w:tc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538941BC" w14:textId="74F95926" w:rsidR="4A4D9962" w:rsidRDefault="4A4D9962"/>
        </w:tc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18085AE4" w14:textId="6DE428D1" w:rsidR="4A4D9962" w:rsidRDefault="4A4D9962"/>
        </w:tc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5DF8721A" w14:textId="359A52AB" w:rsidR="4A4D9962" w:rsidRDefault="4A4D9962"/>
        </w:tc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462625A8" w14:textId="3AFEA1B9" w:rsidR="4A4D9962" w:rsidRDefault="4A4D9962"/>
        </w:tc>
        <w:tc>
          <w:tcPr>
            <w:tcW w:w="343" w:type="dxa"/>
            <w:tcBorders>
              <w:left w:val="nil"/>
              <w:bottom w:val="nil"/>
              <w:right w:val="nil"/>
            </w:tcBorders>
            <w:vAlign w:val="center"/>
          </w:tcPr>
          <w:p w14:paraId="75134FF4" w14:textId="33FB90E2" w:rsidR="4A4D9962" w:rsidRDefault="4A4D9962"/>
        </w:tc>
        <w:tc>
          <w:tcPr>
            <w:tcW w:w="944" w:type="dxa"/>
            <w:tcBorders>
              <w:left w:val="nil"/>
              <w:bottom w:val="nil"/>
              <w:right w:val="nil"/>
            </w:tcBorders>
            <w:vAlign w:val="center"/>
          </w:tcPr>
          <w:p w14:paraId="178214B0" w14:textId="1CC78DF2" w:rsidR="4A4D9962" w:rsidRDefault="4A4D9962"/>
        </w:tc>
        <w:tc>
          <w:tcPr>
            <w:tcW w:w="944" w:type="dxa"/>
            <w:tcBorders>
              <w:left w:val="nil"/>
              <w:bottom w:val="nil"/>
              <w:right w:val="nil"/>
            </w:tcBorders>
            <w:vAlign w:val="center"/>
          </w:tcPr>
          <w:p w14:paraId="3E6031C2" w14:textId="0AF734EF" w:rsidR="4A4D9962" w:rsidRDefault="4A4D9962"/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5A64" w14:textId="1B1A4348" w:rsidR="4A4D9962" w:rsidRDefault="4A4D9962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48F7" w14:textId="397E2AB3" w:rsidR="4A4D9962" w:rsidRDefault="4A4D9962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6068" w14:textId="0EDE3908" w:rsidR="4A4D9962" w:rsidRDefault="4A4D9962"/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919F" w14:textId="0E16151A" w:rsidR="4A4D9962" w:rsidRDefault="4A4D9962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5EFC" w14:textId="2C0673BF" w:rsidR="4A4D9962" w:rsidRDefault="4A4D9962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A7B7" w14:textId="2D37DAB5" w:rsidR="4A4D9962" w:rsidRDefault="4A4D9962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BB18" w14:textId="6B373394" w:rsidR="4A4D9962" w:rsidRDefault="4A4D9962"/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9692" w14:textId="0B900654" w:rsidR="4A4D9962" w:rsidRDefault="4A4D9962"/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7170" w14:textId="10EEF947" w:rsidR="4A4D9962" w:rsidRDefault="4A4D9962"/>
        </w:tc>
      </w:tr>
    </w:tbl>
    <w:p w14:paraId="2EC90A42" w14:textId="681D7883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p w14:paraId="429EA8E0" w14:textId="772DAA1A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Tool used: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Aromataris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E, Fernandez R, Godfrey C, Holly C, </w:t>
      </w:r>
      <w:proofErr w:type="gramStart"/>
      <w:r w:rsidRPr="4A4D9962">
        <w:rPr>
          <w:rFonts w:ascii="Arial" w:eastAsia="Arial" w:hAnsi="Arial" w:cs="Arial"/>
          <w:sz w:val="20"/>
          <w:szCs w:val="20"/>
        </w:rPr>
        <w:t>Kahlil</w:t>
      </w:r>
      <w:proofErr w:type="gramEnd"/>
      <w:r w:rsidRPr="4A4D9962">
        <w:rPr>
          <w:rFonts w:ascii="Arial" w:eastAsia="Arial" w:hAnsi="Arial" w:cs="Arial"/>
          <w:sz w:val="20"/>
          <w:szCs w:val="20"/>
        </w:rPr>
        <w:t xml:space="preserve"> H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Tungpunkom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P. Summarizing systematic reviews: methodological development, conduct and reporting of an Umbrella review approach.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Int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J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Evid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Based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Healthc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>. 2015</w:t>
      </w:r>
      <w:proofErr w:type="gramStart"/>
      <w:r w:rsidRPr="4A4D9962">
        <w:rPr>
          <w:rFonts w:ascii="Arial" w:eastAsia="Arial" w:hAnsi="Arial" w:cs="Arial"/>
          <w:sz w:val="20"/>
          <w:szCs w:val="20"/>
        </w:rPr>
        <w:t>;13</w:t>
      </w:r>
      <w:proofErr w:type="gramEnd"/>
      <w:r w:rsidRPr="4A4D9962">
        <w:rPr>
          <w:rFonts w:ascii="Arial" w:eastAsia="Arial" w:hAnsi="Arial" w:cs="Arial"/>
          <w:sz w:val="20"/>
          <w:szCs w:val="20"/>
        </w:rPr>
        <w:t>(3):132-40.</w:t>
      </w:r>
    </w:p>
    <w:p w14:paraId="66A2E37C" w14:textId="6B8A6BE6" w:rsidR="00DE4655" w:rsidRDefault="0050621F" w:rsidP="4A4D9962">
      <w:pPr>
        <w:spacing w:line="257" w:lineRule="auto"/>
      </w:pPr>
      <w:r>
        <w:lastRenderedPageBreak/>
        <w:br/>
      </w:r>
    </w:p>
    <w:p w14:paraId="34C89CAB" w14:textId="612A9F83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4A4D9962" w14:paraId="3EB4FE37" w14:textId="77777777" w:rsidTr="4A4D9962">
        <w:trPr>
          <w:gridAfter w:val="1"/>
          <w:wAfter w:w="864" w:type="dxa"/>
          <w:trHeight w:val="255"/>
        </w:trPr>
        <w:tc>
          <w:tcPr>
            <w:tcW w:w="17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F97AAA" w14:textId="7B8376E7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1036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4EB68D9" w14:textId="418644E3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 design – opinion piece</w:t>
            </w:r>
          </w:p>
        </w:tc>
      </w:tr>
      <w:tr w:rsidR="4A4D9962" w14:paraId="54A5EA16" w14:textId="77777777" w:rsidTr="4A4D9962">
        <w:trPr>
          <w:trHeight w:val="2805"/>
        </w:trPr>
        <w:tc>
          <w:tcPr>
            <w:tcW w:w="1728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2C77CC8" w14:textId="7FD35A27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92" w:type="dxa"/>
            <w:gridSpan w:val="3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0472AC" w14:textId="302818C0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 source of the opinion clearly identified?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ADA350" w14:textId="54E59CC8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es the source of opinion have standing in the field of expertise?</w:t>
            </w:r>
          </w:p>
        </w:tc>
        <w:tc>
          <w:tcPr>
            <w:tcW w:w="2592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29D8F8" w14:textId="3DD360B9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re the interests of the relevant population the central focus of the opinion?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F07AA3" w14:textId="2E378F75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 stated position the result of an analytical process, and is there logic in the opinion expressed?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FAA1F4" w14:textId="217C48F9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 reference to the extant literature?</w:t>
            </w:r>
          </w:p>
        </w:tc>
        <w:tc>
          <w:tcPr>
            <w:tcW w:w="172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B1C846" w14:textId="6A8877ED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any incongruence with the literature/sources logically defended?</w:t>
            </w:r>
          </w:p>
        </w:tc>
      </w:tr>
      <w:tr w:rsidR="4A4D9962" w14:paraId="728D1531" w14:textId="77777777" w:rsidTr="4A4D9962">
        <w:trPr>
          <w:trHeight w:val="255"/>
        </w:trPr>
        <w:tc>
          <w:tcPr>
            <w:tcW w:w="1728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216317" w14:textId="6B7D0A85" w:rsidR="4A4D9962" w:rsidRDefault="4A4D9962"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Rao, 2007 </w:t>
            </w:r>
          </w:p>
        </w:tc>
        <w:tc>
          <w:tcPr>
            <w:tcW w:w="2592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3EAA500" w14:textId="4550BD77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691C6BEA" w14:textId="521B5FF3" w:rsidR="4A4D9962" w:rsidRDefault="4A4D9962"/>
        </w:tc>
        <w:tc>
          <w:tcPr>
            <w:tcW w:w="2592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0C784766" w14:textId="595D5913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34136E1" w14:textId="0E91A4C1" w:rsidR="4A4D9962" w:rsidRDefault="4A4D9962"/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2C1B230" w14:textId="052E478F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3519C40D" w14:textId="25C3864D" w:rsidR="4A4D9962" w:rsidRDefault="4A4D9962"/>
        </w:tc>
      </w:tr>
      <w:tr w:rsidR="4A4D9962" w14:paraId="2674D501" w14:textId="77777777" w:rsidTr="4A4D9962">
        <w:trPr>
          <w:trHeight w:val="255"/>
        </w:trPr>
        <w:tc>
          <w:tcPr>
            <w:tcW w:w="1728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FE1EAA" w14:textId="0D50CD93" w:rsidR="4A4D9962" w:rsidRDefault="4A4D9962"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Hester &amp; Benitez-McCrary, 2006 </w:t>
            </w:r>
          </w:p>
        </w:tc>
        <w:tc>
          <w:tcPr>
            <w:tcW w:w="2592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66C2DE7" w14:textId="3AB36924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9C19A55" w14:textId="65C082E0" w:rsidR="4A4D9962" w:rsidRDefault="4A4D9962"/>
        </w:tc>
        <w:tc>
          <w:tcPr>
            <w:tcW w:w="2592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0B881857" w14:textId="3AF8BF9F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A0294EB" w14:textId="11A7CFA8" w:rsidR="4A4D9962" w:rsidRDefault="4A4D9962"/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56FD4154" w14:textId="4EC6CA24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2ED972B" w14:textId="31EECAD6" w:rsidR="4A4D9962" w:rsidRDefault="4A4D9962"/>
        </w:tc>
      </w:tr>
      <w:tr w:rsidR="4A4D9962" w14:paraId="2AEB6CFC" w14:textId="77777777" w:rsidTr="4A4D9962">
        <w:trPr>
          <w:trHeight w:val="255"/>
        </w:trPr>
        <w:tc>
          <w:tcPr>
            <w:tcW w:w="1728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54451E" w14:textId="3D39C809" w:rsidR="4A4D9962" w:rsidRDefault="4A4D9962"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Hasselkus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, 2009</w:t>
            </w:r>
          </w:p>
        </w:tc>
        <w:tc>
          <w:tcPr>
            <w:tcW w:w="2592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40A6431D" w14:textId="1CBCD99F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69F14C64" w14:textId="0680A66F" w:rsidR="4A4D9962" w:rsidRDefault="4A4D9962"/>
        </w:tc>
        <w:tc>
          <w:tcPr>
            <w:tcW w:w="2592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F0B094E" w14:textId="73696056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1397087A" w14:textId="6101C98C" w:rsidR="4A4D9962" w:rsidRDefault="4A4D9962"/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5E0730E5" w14:textId="09594473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221894BD" w14:textId="5B46BB19" w:rsidR="4A4D9962" w:rsidRDefault="4A4D9962"/>
        </w:tc>
      </w:tr>
      <w:tr w:rsidR="4A4D9962" w14:paraId="6B5943CF" w14:textId="77777777" w:rsidTr="4A4D9962">
        <w:trPr>
          <w:trHeight w:val="255"/>
        </w:trPr>
        <w:tc>
          <w:tcPr>
            <w:tcW w:w="12960" w:type="dxa"/>
            <w:gridSpan w:val="1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4D9A8F" w14:textId="6206989D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reen= yes; Red= no; Orange= unclear; Blue= N/A</w:t>
            </w:r>
          </w:p>
        </w:tc>
      </w:tr>
      <w:tr w:rsidR="4A4D9962" w14:paraId="6D018159" w14:textId="77777777" w:rsidTr="4A4D9962">
        <w:trPr>
          <w:gridAfter w:val="4"/>
          <w:wAfter w:w="3456" w:type="dxa"/>
          <w:trHeight w:val="255"/>
        </w:trPr>
        <w:tc>
          <w:tcPr>
            <w:tcW w:w="8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261A63" w14:textId="67D1F820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9D2ABE5" w14:textId="52705F90" w:rsidR="4A4D9962" w:rsidRDefault="4A4D9962"/>
        </w:tc>
        <w:tc>
          <w:tcPr>
            <w:tcW w:w="8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0F656687" w14:textId="4B112A32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36C4A7E" w14:textId="7D4EF612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238115D4" w14:textId="700A5287" w:rsidR="4A4D9962" w:rsidRDefault="4A4D9962"/>
        </w:tc>
        <w:tc>
          <w:tcPr>
            <w:tcW w:w="8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454C6625" w14:textId="6C67836C" w:rsidR="4A4D9962" w:rsidRDefault="4A4D9962"/>
        </w:tc>
        <w:tc>
          <w:tcPr>
            <w:tcW w:w="172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707F836" w14:textId="09FB62FE" w:rsidR="4A4D9962" w:rsidRDefault="4A4D9962"/>
        </w:tc>
      </w:tr>
      <w:tr w:rsidR="4A4D9962" w14:paraId="15D4CB27" w14:textId="77777777" w:rsidTr="4A4D9962"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39A8D78F" w14:textId="2830E4A0" w:rsidR="4A4D9962" w:rsidRDefault="4A4D9962"/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0077FD95" w14:textId="1C23B4FD" w:rsidR="4A4D9962" w:rsidRDefault="4A4D9962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ABBC" w14:textId="74840E6D" w:rsidR="4A4D9962" w:rsidRDefault="4A4D9962"/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6403C3D3" w14:textId="39595A48" w:rsidR="4A4D9962" w:rsidRDefault="4A4D9962"/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633B9233" w14:textId="2CAC8918" w:rsidR="4A4D9962" w:rsidRDefault="4A4D9962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8EDC" w14:textId="3A4161E3" w:rsidR="4A4D9962" w:rsidRDefault="4A4D9962"/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2F608CB9" w14:textId="10994FEE" w:rsidR="4A4D9962" w:rsidRDefault="4A4D9962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4DCC" w14:textId="07A44DE3" w:rsidR="4A4D9962" w:rsidRDefault="4A4D9962"/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6FA61BDF" w14:textId="2CC66F89" w:rsidR="4A4D9962" w:rsidRDefault="4A4D9962"/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0414FCCD" w14:textId="68DA4C44" w:rsidR="4A4D9962" w:rsidRDefault="4A4D9962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DFFD" w14:textId="65200FE6" w:rsidR="4A4D9962" w:rsidRDefault="4A4D9962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102A" w14:textId="4360E365" w:rsidR="4A4D9962" w:rsidRDefault="4A4D9962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2D46" w14:textId="6C6C631B" w:rsidR="4A4D9962" w:rsidRDefault="4A4D9962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B05C" w14:textId="0BBDEC94" w:rsidR="4A4D9962" w:rsidRDefault="4A4D9962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03C0" w14:textId="5240EC73" w:rsidR="4A4D9962" w:rsidRDefault="4A4D9962"/>
        </w:tc>
      </w:tr>
    </w:tbl>
    <w:p w14:paraId="44AB2D86" w14:textId="50A7B281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p w14:paraId="35DE3FF4" w14:textId="63739C14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Tool used: McArthur A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Klugarova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J, Yan H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Florescu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S. Innovations in the systematic review of text and opinion.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Int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J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Evid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Based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Healthc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>. 2015</w:t>
      </w:r>
      <w:proofErr w:type="gramStart"/>
      <w:r w:rsidRPr="4A4D9962">
        <w:rPr>
          <w:rFonts w:ascii="Arial" w:eastAsia="Arial" w:hAnsi="Arial" w:cs="Arial"/>
          <w:sz w:val="20"/>
          <w:szCs w:val="20"/>
        </w:rPr>
        <w:t>;13</w:t>
      </w:r>
      <w:proofErr w:type="gramEnd"/>
      <w:r w:rsidRPr="4A4D9962">
        <w:rPr>
          <w:rFonts w:ascii="Arial" w:eastAsia="Arial" w:hAnsi="Arial" w:cs="Arial"/>
          <w:sz w:val="20"/>
          <w:szCs w:val="20"/>
        </w:rPr>
        <w:t>(3):188–195.</w:t>
      </w:r>
    </w:p>
    <w:p w14:paraId="2B32A8D1" w14:textId="36C73EE1" w:rsidR="00DE4655" w:rsidRDefault="0050621F" w:rsidP="4A4D9962">
      <w:pPr>
        <w:spacing w:line="257" w:lineRule="auto"/>
      </w:pPr>
      <w:r>
        <w:br/>
      </w:r>
    </w:p>
    <w:p w14:paraId="4519AE27" w14:textId="4734D93C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2"/>
        <w:gridCol w:w="1102"/>
        <w:gridCol w:w="1102"/>
        <w:gridCol w:w="358"/>
        <w:gridCol w:w="536"/>
        <w:gridCol w:w="387"/>
        <w:gridCol w:w="387"/>
        <w:gridCol w:w="536"/>
        <w:gridCol w:w="236"/>
        <w:gridCol w:w="745"/>
        <w:gridCol w:w="236"/>
        <w:gridCol w:w="685"/>
        <w:gridCol w:w="238"/>
        <w:gridCol w:w="685"/>
        <w:gridCol w:w="238"/>
        <w:gridCol w:w="924"/>
        <w:gridCol w:w="236"/>
        <w:gridCol w:w="834"/>
        <w:gridCol w:w="924"/>
        <w:gridCol w:w="924"/>
        <w:gridCol w:w="924"/>
      </w:tblGrid>
      <w:tr w:rsidR="4A4D9962" w14:paraId="092C8CB1" w14:textId="77777777" w:rsidTr="4A4D9962">
        <w:trPr>
          <w:gridAfter w:val="7"/>
          <w:wAfter w:w="4857" w:type="dxa"/>
          <w:trHeight w:val="255"/>
        </w:trPr>
        <w:tc>
          <w:tcPr>
            <w:tcW w:w="3694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409C9A" w14:textId="36C88796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4408" w:type="dxa"/>
            <w:gridSpan w:val="10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5EB90F" w14:textId="7BB97591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 design – Qualitative Study</w:t>
            </w:r>
          </w:p>
        </w:tc>
      </w:tr>
      <w:tr w:rsidR="4A4D9962" w14:paraId="62DCA859" w14:textId="77777777" w:rsidTr="4A4D9962">
        <w:trPr>
          <w:trHeight w:val="3570"/>
        </w:trPr>
        <w:tc>
          <w:tcPr>
            <w:tcW w:w="3694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FD58F3E" w14:textId="6C4EEB29" w:rsidR="4A4D9962" w:rsidRDefault="4A4D9962"/>
        </w:tc>
        <w:tc>
          <w:tcPr>
            <w:tcW w:w="923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FE42A3" w14:textId="35929AD8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 congruity between the stated philosophical perspective and the research methodology?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69F2FF" w14:textId="0683AD9D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 congruity between the research methodology and the research question or objectives?</w:t>
            </w:r>
          </w:p>
        </w:tc>
        <w:tc>
          <w:tcPr>
            <w:tcW w:w="954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77EF63" w14:textId="753CA0BE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 congruity between the research methodology and the methods used to collect data?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9C1A73" w14:textId="6745A7FA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 congruity between the research methodology and the representation and analysis of data?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F8BEFA" w14:textId="55C8B6D0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 congruity between the research methodology and the interpretation of results?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654490" w14:textId="14C363E5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re a statement locating the researcher culturally or theoretically?</w:t>
            </w:r>
          </w:p>
        </w:tc>
        <w:tc>
          <w:tcPr>
            <w:tcW w:w="923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73DCA5" w14:textId="7FE07AF1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 influence of the researcher on the research, and vice- versa, addressed?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A74361" w14:textId="202F24B5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re participants, and their voices, adequately represented?</w:t>
            </w:r>
          </w:p>
        </w:tc>
        <w:tc>
          <w:tcPr>
            <w:tcW w:w="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59817C" w14:textId="6C9AA7EF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B4062C" w14:textId="0CF604D9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 the conclusions drawn in the research report flow from the analysis, or interpretation, of the data?</w:t>
            </w:r>
          </w:p>
        </w:tc>
      </w:tr>
      <w:tr w:rsidR="4A4D9962" w14:paraId="385A57A7" w14:textId="77777777" w:rsidTr="4A4D9962">
        <w:trPr>
          <w:trHeight w:val="255"/>
        </w:trPr>
        <w:tc>
          <w:tcPr>
            <w:tcW w:w="3694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55C6DC3" w14:textId="0C9E1BE3" w:rsidR="4A4D9962" w:rsidRDefault="4A4D9962"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Eames et al., 2003</w:t>
            </w:r>
          </w:p>
        </w:tc>
        <w:tc>
          <w:tcPr>
            <w:tcW w:w="923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058C76C5" w14:textId="272822D1" w:rsidR="4A4D9962" w:rsidRDefault="4A4D9962"/>
        </w:tc>
        <w:tc>
          <w:tcPr>
            <w:tcW w:w="923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BAA6EA5" w14:textId="7C6E8F99" w:rsidR="4A4D9962" w:rsidRDefault="4A4D9962"/>
        </w:tc>
        <w:tc>
          <w:tcPr>
            <w:tcW w:w="954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4067BEE4" w14:textId="0060F50F" w:rsidR="4A4D9962" w:rsidRDefault="4A4D9962"/>
        </w:tc>
        <w:tc>
          <w:tcPr>
            <w:tcW w:w="923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751FF43" w14:textId="31C8D4B7" w:rsidR="4A4D9962" w:rsidRDefault="4A4D9962"/>
        </w:tc>
        <w:tc>
          <w:tcPr>
            <w:tcW w:w="923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674ACB8E" w14:textId="103A972A" w:rsidR="4A4D9962" w:rsidRDefault="4A4D9962"/>
        </w:tc>
        <w:tc>
          <w:tcPr>
            <w:tcW w:w="924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F0000"/>
            <w:vAlign w:val="bottom"/>
          </w:tcPr>
          <w:p w14:paraId="041593E3" w14:textId="439F0064" w:rsidR="4A4D9962" w:rsidRDefault="4A4D9962"/>
        </w:tc>
        <w:tc>
          <w:tcPr>
            <w:tcW w:w="92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0000"/>
            <w:vAlign w:val="bottom"/>
          </w:tcPr>
          <w:p w14:paraId="048E9298" w14:textId="0605151D" w:rsidR="4A4D9962" w:rsidRDefault="4A4D9962"/>
        </w:tc>
        <w:tc>
          <w:tcPr>
            <w:tcW w:w="924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6B7A22B8" w14:textId="279347BF" w:rsidR="4A4D9962" w:rsidRDefault="4A4D9962"/>
        </w:tc>
        <w:tc>
          <w:tcPr>
            <w:tcW w:w="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0DB199A2" w14:textId="15F029C6" w:rsidR="4A4D9962" w:rsidRDefault="4A4D9962"/>
        </w:tc>
        <w:tc>
          <w:tcPr>
            <w:tcW w:w="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24A2AA8" w14:textId="1706B0AE" w:rsidR="4A4D9962" w:rsidRDefault="4A4D9962"/>
        </w:tc>
      </w:tr>
      <w:tr w:rsidR="4A4D9962" w14:paraId="37BC08DB" w14:textId="77777777" w:rsidTr="4A4D9962">
        <w:trPr>
          <w:trHeight w:val="255"/>
        </w:trPr>
        <w:tc>
          <w:tcPr>
            <w:tcW w:w="12959" w:type="dxa"/>
            <w:gridSpan w:val="2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40FFEA2A" w14:textId="27EC95F2" w:rsidR="4A4D9962" w:rsidRDefault="4A4D9962" w:rsidP="4A4D9962">
            <w:pPr>
              <w:tabs>
                <w:tab w:val="left" w:pos="0"/>
                <w:tab w:val="left" w:pos="0"/>
                <w:tab w:val="left" w:pos="2570"/>
              </w:tabs>
            </w:pPr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reen= yes; Red= no; Orange= unclear; Blue= N/A</w:t>
            </w:r>
          </w:p>
        </w:tc>
      </w:tr>
      <w:tr w:rsidR="4A4D9962" w14:paraId="5C56E5A7" w14:textId="77777777" w:rsidTr="4A4D9962">
        <w:trPr>
          <w:gridAfter w:val="4"/>
          <w:wAfter w:w="3606" w:type="dxa"/>
          <w:trHeight w:val="255"/>
        </w:trPr>
        <w:tc>
          <w:tcPr>
            <w:tcW w:w="1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FF304E" w14:textId="4BC216E1" w:rsidR="4A4D9962" w:rsidRDefault="4A4D9962"/>
        </w:tc>
        <w:tc>
          <w:tcPr>
            <w:tcW w:w="110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3CA85A" w14:textId="53D85B6A" w:rsidR="4A4D9962" w:rsidRDefault="4A4D9962"/>
        </w:tc>
        <w:tc>
          <w:tcPr>
            <w:tcW w:w="110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E3CB53B" w14:textId="083D048E" w:rsidR="4A4D9962" w:rsidRDefault="4A4D9962"/>
        </w:tc>
        <w:tc>
          <w:tcPr>
            <w:tcW w:w="89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397637" w14:textId="03809B22" w:rsidR="4A4D9962" w:rsidRDefault="4A4D9962"/>
        </w:tc>
        <w:tc>
          <w:tcPr>
            <w:tcW w:w="77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AA20EF" w14:textId="46F09B2B" w:rsidR="4A4D9962" w:rsidRDefault="4A4D9962"/>
        </w:tc>
        <w:tc>
          <w:tcPr>
            <w:tcW w:w="68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0558F7E" w14:textId="47EDF749" w:rsidR="4A4D9962" w:rsidRDefault="4A4D9962"/>
        </w:tc>
        <w:tc>
          <w:tcPr>
            <w:tcW w:w="74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F8C1FFA" w14:textId="3B3D9624" w:rsidR="4A4D9962" w:rsidRDefault="4A4D9962"/>
        </w:tc>
        <w:tc>
          <w:tcPr>
            <w:tcW w:w="74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C167A5" w14:textId="0D5B34C9" w:rsidR="4A4D9962" w:rsidRDefault="4A4D9962"/>
        </w:tc>
        <w:tc>
          <w:tcPr>
            <w:tcW w:w="1161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E4D4C18" w14:textId="0A152345" w:rsidR="4A4D9962" w:rsidRDefault="4A4D9962"/>
        </w:tc>
        <w:tc>
          <w:tcPr>
            <w:tcW w:w="101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3D944E" w14:textId="6A2D6A11" w:rsidR="4A4D9962" w:rsidRDefault="4A4D9962"/>
        </w:tc>
      </w:tr>
      <w:tr w:rsidR="4A4D9962" w14:paraId="352764BE" w14:textId="77777777" w:rsidTr="4A4D9962"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14:paraId="0C64CFE0" w14:textId="7BFFCE41" w:rsidR="4A4D9962" w:rsidRDefault="4A4D9962"/>
        </w:tc>
        <w:tc>
          <w:tcPr>
            <w:tcW w:w="1102" w:type="dxa"/>
            <w:tcBorders>
              <w:left w:val="nil"/>
              <w:bottom w:val="nil"/>
              <w:right w:val="nil"/>
            </w:tcBorders>
            <w:vAlign w:val="center"/>
          </w:tcPr>
          <w:p w14:paraId="404B17ED" w14:textId="0249A820" w:rsidR="4A4D9962" w:rsidRDefault="4A4D9962"/>
        </w:tc>
        <w:tc>
          <w:tcPr>
            <w:tcW w:w="1102" w:type="dxa"/>
            <w:tcBorders>
              <w:left w:val="nil"/>
              <w:bottom w:val="nil"/>
              <w:right w:val="nil"/>
            </w:tcBorders>
            <w:vAlign w:val="center"/>
          </w:tcPr>
          <w:p w14:paraId="05AC8352" w14:textId="591DD6E8" w:rsidR="4A4D9962" w:rsidRDefault="4A4D9962"/>
        </w:tc>
        <w:tc>
          <w:tcPr>
            <w:tcW w:w="358" w:type="dxa"/>
            <w:tcBorders>
              <w:left w:val="nil"/>
              <w:bottom w:val="nil"/>
              <w:right w:val="nil"/>
            </w:tcBorders>
            <w:vAlign w:val="center"/>
          </w:tcPr>
          <w:p w14:paraId="3ABB0D4E" w14:textId="187DE4CD" w:rsidR="4A4D9962" w:rsidRDefault="4A4D9962"/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9111" w14:textId="0FB2E63F" w:rsidR="4A4D9962" w:rsidRDefault="4A4D9962"/>
        </w:tc>
        <w:tc>
          <w:tcPr>
            <w:tcW w:w="387" w:type="dxa"/>
            <w:tcBorders>
              <w:left w:val="nil"/>
              <w:bottom w:val="nil"/>
              <w:right w:val="nil"/>
            </w:tcBorders>
            <w:vAlign w:val="center"/>
          </w:tcPr>
          <w:p w14:paraId="236F925C" w14:textId="20FE9C06" w:rsidR="4A4D9962" w:rsidRDefault="4A4D9962"/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EE36" w14:textId="24BE843F" w:rsidR="4A4D9962" w:rsidRDefault="4A4D9962"/>
        </w:tc>
        <w:tc>
          <w:tcPr>
            <w:tcW w:w="536" w:type="dxa"/>
            <w:tcBorders>
              <w:left w:val="nil"/>
              <w:bottom w:val="nil"/>
              <w:right w:val="nil"/>
            </w:tcBorders>
            <w:vAlign w:val="center"/>
          </w:tcPr>
          <w:p w14:paraId="3A1B073C" w14:textId="50C7EED5" w:rsidR="4A4D9962" w:rsidRDefault="4A4D9962"/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18CA" w14:textId="289F4439" w:rsidR="4A4D9962" w:rsidRDefault="4A4D9962"/>
        </w:tc>
        <w:tc>
          <w:tcPr>
            <w:tcW w:w="745" w:type="dxa"/>
            <w:tcBorders>
              <w:left w:val="nil"/>
              <w:bottom w:val="nil"/>
              <w:right w:val="nil"/>
            </w:tcBorders>
            <w:vAlign w:val="center"/>
          </w:tcPr>
          <w:p w14:paraId="063FB4F0" w14:textId="28EBFB13" w:rsidR="4A4D9962" w:rsidRDefault="4A4D9962"/>
        </w:tc>
        <w:tc>
          <w:tcPr>
            <w:tcW w:w="60" w:type="dxa"/>
            <w:tcBorders>
              <w:left w:val="nil"/>
              <w:bottom w:val="nil"/>
              <w:right w:val="nil"/>
            </w:tcBorders>
            <w:vAlign w:val="center"/>
          </w:tcPr>
          <w:p w14:paraId="345587F4" w14:textId="74847A4B" w:rsidR="4A4D9962" w:rsidRDefault="4A4D9962"/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8865" w14:textId="2264E0C9" w:rsidR="4A4D9962" w:rsidRDefault="4A4D9962"/>
        </w:tc>
        <w:tc>
          <w:tcPr>
            <w:tcW w:w="238" w:type="dxa"/>
            <w:tcBorders>
              <w:left w:val="nil"/>
              <w:bottom w:val="nil"/>
              <w:right w:val="nil"/>
            </w:tcBorders>
            <w:vAlign w:val="center"/>
          </w:tcPr>
          <w:p w14:paraId="4C8A71A8" w14:textId="0B855BF4" w:rsidR="4A4D9962" w:rsidRDefault="4A4D9962"/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D79F" w14:textId="258625C3" w:rsidR="4A4D9962" w:rsidRDefault="4A4D9962"/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2FDF" w14:textId="70ED7A74" w:rsidR="4A4D9962" w:rsidRDefault="4A4D9962"/>
        </w:tc>
        <w:tc>
          <w:tcPr>
            <w:tcW w:w="924" w:type="dxa"/>
            <w:tcBorders>
              <w:left w:val="nil"/>
              <w:bottom w:val="nil"/>
              <w:right w:val="nil"/>
            </w:tcBorders>
            <w:vAlign w:val="center"/>
          </w:tcPr>
          <w:p w14:paraId="7733BF13" w14:textId="1B12C7C5" w:rsidR="4A4D9962" w:rsidRDefault="4A4D9962"/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F762" w14:textId="40C6DBD6" w:rsidR="4A4D9962" w:rsidRDefault="4A4D9962"/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C79C" w14:textId="054D7E18" w:rsidR="4A4D9962" w:rsidRDefault="4A4D9962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D0B2" w14:textId="7755D155" w:rsidR="4A4D9962" w:rsidRDefault="4A4D9962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9C31" w14:textId="2792E791" w:rsidR="4A4D9962" w:rsidRDefault="4A4D9962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C8AE" w14:textId="136D02C8" w:rsidR="4A4D9962" w:rsidRDefault="4A4D9962"/>
        </w:tc>
      </w:tr>
    </w:tbl>
    <w:p w14:paraId="17087C0A" w14:textId="7F9A5A29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p w14:paraId="5131643B" w14:textId="10F73D45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Tool used: Lockwood C, Munn Z, Porritt K. Qualitative research synthesis: methodological guidance for systematic reviewers utilizing meta-aggregation.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Int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J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Evid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Based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Healthc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>. 2015</w:t>
      </w:r>
      <w:proofErr w:type="gramStart"/>
      <w:r w:rsidRPr="4A4D9962">
        <w:rPr>
          <w:rFonts w:ascii="Arial" w:eastAsia="Arial" w:hAnsi="Arial" w:cs="Arial"/>
          <w:sz w:val="20"/>
          <w:szCs w:val="20"/>
        </w:rPr>
        <w:t>;13</w:t>
      </w:r>
      <w:proofErr w:type="gramEnd"/>
      <w:r w:rsidRPr="4A4D9962">
        <w:rPr>
          <w:rFonts w:ascii="Arial" w:eastAsia="Arial" w:hAnsi="Arial" w:cs="Arial"/>
          <w:sz w:val="20"/>
          <w:szCs w:val="20"/>
        </w:rPr>
        <w:t>(3):179–187.</w:t>
      </w:r>
    </w:p>
    <w:p w14:paraId="114D3436" w14:textId="4662DADF" w:rsidR="00DE4655" w:rsidRDefault="0050621F" w:rsidP="4A4D9962">
      <w:pPr>
        <w:spacing w:line="257" w:lineRule="auto"/>
      </w:pPr>
      <w:r>
        <w:br/>
      </w:r>
    </w:p>
    <w:p w14:paraId="0723114D" w14:textId="5EB35048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2"/>
        <w:gridCol w:w="1185"/>
        <w:gridCol w:w="1237"/>
        <w:gridCol w:w="1263"/>
        <w:gridCol w:w="236"/>
        <w:gridCol w:w="696"/>
        <w:gridCol w:w="236"/>
        <w:gridCol w:w="541"/>
        <w:gridCol w:w="283"/>
        <w:gridCol w:w="309"/>
        <w:gridCol w:w="515"/>
        <w:gridCol w:w="799"/>
        <w:gridCol w:w="236"/>
        <w:gridCol w:w="567"/>
        <w:gridCol w:w="236"/>
        <w:gridCol w:w="567"/>
        <w:gridCol w:w="799"/>
        <w:gridCol w:w="799"/>
        <w:gridCol w:w="799"/>
        <w:gridCol w:w="799"/>
      </w:tblGrid>
      <w:tr w:rsidR="4A4D9962" w14:paraId="52F7F641" w14:textId="77777777" w:rsidTr="4A4D9962">
        <w:trPr>
          <w:trHeight w:val="255"/>
        </w:trPr>
        <w:tc>
          <w:tcPr>
            <w:tcW w:w="4922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C6CA2B" w14:textId="1EEF4675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dy Name</w:t>
            </w:r>
          </w:p>
        </w:tc>
        <w:tc>
          <w:tcPr>
            <w:tcW w:w="8040" w:type="dxa"/>
            <w:gridSpan w:val="15"/>
            <w:vAlign w:val="bottom"/>
          </w:tcPr>
          <w:p w14:paraId="71230F28" w14:textId="60E168EE" w:rsidR="4A4D9962" w:rsidRDefault="4A4D9962">
            <w:r w:rsidRPr="4A4D9962">
              <w:rPr>
                <w:rFonts w:ascii="Arial" w:eastAsia="Arial" w:hAnsi="Arial" w:cs="Arial"/>
                <w:sz w:val="20"/>
                <w:szCs w:val="20"/>
              </w:rPr>
              <w:t>Study design – Case study</w:t>
            </w:r>
          </w:p>
        </w:tc>
      </w:tr>
      <w:tr w:rsidR="4A4D9962" w14:paraId="02F0641E" w14:textId="77777777" w:rsidTr="4A4D9962">
        <w:trPr>
          <w:trHeight w:val="2805"/>
        </w:trPr>
        <w:tc>
          <w:tcPr>
            <w:tcW w:w="4922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767DF1" w14:textId="0B7850B8" w:rsidR="4A4D9962" w:rsidRDefault="4A4D9962"/>
        </w:tc>
        <w:tc>
          <w:tcPr>
            <w:tcW w:w="799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vAlign w:val="bottom"/>
          </w:tcPr>
          <w:p w14:paraId="145C4D8E" w14:textId="11C307EF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re clear criteria for inclusion in the case series?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14:paraId="197B9E0A" w14:textId="3CA4FC68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14:paraId="3568628B" w14:textId="56294B58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14:paraId="1FD7E901" w14:textId="216AAD72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799" w:type="dxa"/>
            <w:gridSpan w:val="2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14:paraId="6816DF13" w14:textId="6BE695CC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14:paraId="3C05599B" w14:textId="7B288280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14:paraId="14432D15" w14:textId="64595B96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79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14:paraId="3B16BD3A" w14:textId="7869F73B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 the outcomes or follow up results of cases clearly reported?</w:t>
            </w:r>
          </w:p>
        </w:tc>
        <w:tc>
          <w:tcPr>
            <w:tcW w:w="7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6183F08" w14:textId="6CC465B1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79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1F8566" w14:textId="1F6827D2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statistical analysis appropriate?</w:t>
            </w:r>
          </w:p>
        </w:tc>
      </w:tr>
      <w:tr w:rsidR="4A4D9962" w14:paraId="214DDBE3" w14:textId="77777777" w:rsidTr="4A4D9962">
        <w:trPr>
          <w:trHeight w:val="255"/>
        </w:trPr>
        <w:tc>
          <w:tcPr>
            <w:tcW w:w="4922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2D772AF" w14:textId="02F8B3F9" w:rsidR="4A4D9962" w:rsidRDefault="4A4D9962"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von </w:t>
            </w:r>
            <w:proofErr w:type="spellStart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>Wühlisch</w:t>
            </w:r>
            <w:proofErr w:type="spellEnd"/>
            <w:r w:rsidRPr="4A4D9962">
              <w:rPr>
                <w:rFonts w:ascii="Arial" w:eastAsia="Arial" w:hAnsi="Arial" w:cs="Arial"/>
                <w:color w:val="222222"/>
                <w:sz w:val="20"/>
                <w:szCs w:val="20"/>
              </w:rPr>
              <w:t xml:space="preserve"> &amp; Pascoe, 2010</w:t>
            </w:r>
          </w:p>
        </w:tc>
        <w:tc>
          <w:tcPr>
            <w:tcW w:w="79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0CF7FD04" w14:textId="2A02B310" w:rsidR="4A4D9962" w:rsidRDefault="4A4D9962"/>
        </w:tc>
        <w:tc>
          <w:tcPr>
            <w:tcW w:w="824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4D71547B" w14:textId="59AFD2C7" w:rsidR="4A4D9962" w:rsidRDefault="4A4D9962"/>
        </w:tc>
        <w:tc>
          <w:tcPr>
            <w:tcW w:w="824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ED7D31" w:themeFill="accent2"/>
            <w:vAlign w:val="bottom"/>
          </w:tcPr>
          <w:p w14:paraId="499A0CB3" w14:textId="00A7144D" w:rsidR="4A4D9962" w:rsidRDefault="4A4D9962"/>
        </w:tc>
        <w:tc>
          <w:tcPr>
            <w:tcW w:w="799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F0000"/>
            <w:vAlign w:val="bottom"/>
          </w:tcPr>
          <w:p w14:paraId="54DFA9FE" w14:textId="45323B0E" w:rsidR="4A4D9962" w:rsidRDefault="4A4D9962"/>
        </w:tc>
        <w:tc>
          <w:tcPr>
            <w:tcW w:w="79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FF0000"/>
            <w:vAlign w:val="bottom"/>
          </w:tcPr>
          <w:p w14:paraId="213D47A9" w14:textId="28806974" w:rsidR="4A4D9962" w:rsidRDefault="4A4D9962"/>
        </w:tc>
        <w:tc>
          <w:tcPr>
            <w:tcW w:w="79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5708310B" w14:textId="4670593F" w:rsidR="4A4D9962" w:rsidRDefault="4A4D9962"/>
        </w:tc>
        <w:tc>
          <w:tcPr>
            <w:tcW w:w="799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769FEF6F" w14:textId="45468E62" w:rsidR="4A4D9962" w:rsidRDefault="4A4D9962"/>
        </w:tc>
        <w:tc>
          <w:tcPr>
            <w:tcW w:w="7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nil"/>
            </w:tcBorders>
            <w:shd w:val="clear" w:color="auto" w:fill="00B050"/>
            <w:vAlign w:val="bottom"/>
          </w:tcPr>
          <w:p w14:paraId="0327EF4D" w14:textId="2DEF919E" w:rsidR="4A4D9962" w:rsidRDefault="4A4D9962"/>
        </w:tc>
        <w:tc>
          <w:tcPr>
            <w:tcW w:w="7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4F0E6745" w14:textId="6D7FAAC4" w:rsidR="4A4D9962" w:rsidRDefault="4A4D9962"/>
        </w:tc>
        <w:tc>
          <w:tcPr>
            <w:tcW w:w="7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00B050"/>
            <w:vAlign w:val="bottom"/>
          </w:tcPr>
          <w:p w14:paraId="3F39B994" w14:textId="0050D34F" w:rsidR="4A4D9962" w:rsidRDefault="4A4D9962"/>
        </w:tc>
      </w:tr>
      <w:tr w:rsidR="4A4D9962" w14:paraId="69C8BA95" w14:textId="77777777" w:rsidTr="4A4D9962">
        <w:trPr>
          <w:trHeight w:val="255"/>
        </w:trPr>
        <w:tc>
          <w:tcPr>
            <w:tcW w:w="12962" w:type="dxa"/>
            <w:gridSpan w:val="20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455C1FCE" w14:textId="6B52342D" w:rsidR="4A4D9962" w:rsidRDefault="4A4D9962">
            <w:r w:rsidRPr="4A4D996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reen= yes; Red= no; Orange= unclear; Blue= N/A</w:t>
            </w:r>
          </w:p>
        </w:tc>
      </w:tr>
      <w:tr w:rsidR="4A4D9962" w14:paraId="236E0CD8" w14:textId="77777777" w:rsidTr="4A4D9962">
        <w:trPr>
          <w:gridAfter w:val="5"/>
          <w:wAfter w:w="3763" w:type="dxa"/>
          <w:trHeight w:val="255"/>
        </w:trPr>
        <w:tc>
          <w:tcPr>
            <w:tcW w:w="10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730AC2" w14:textId="15B59871" w:rsidR="4A4D9962" w:rsidRDefault="4A4D9962"/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491B77" w14:textId="596E3FEE" w:rsidR="4A4D9962" w:rsidRDefault="4A4D9962"/>
        </w:tc>
        <w:tc>
          <w:tcPr>
            <w:tcW w:w="123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60746CC" w14:textId="2255A23E" w:rsidR="4A4D9962" w:rsidRDefault="4A4D9962"/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80E31A5" w14:textId="6714E32E" w:rsidR="4A4D9962" w:rsidRDefault="4A4D9962"/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C7E217F" w14:textId="1C9F8D89" w:rsidR="4A4D9962" w:rsidRDefault="4A4D9962"/>
        </w:tc>
        <w:tc>
          <w:tcPr>
            <w:tcW w:w="64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BB2013" w14:textId="1BD02197" w:rsidR="4A4D9962" w:rsidRDefault="4A4D9962"/>
        </w:tc>
        <w:tc>
          <w:tcPr>
            <w:tcW w:w="5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C188B7" w14:textId="03D87FF7" w:rsidR="4A4D9962" w:rsidRDefault="4A4D9962"/>
        </w:tc>
        <w:tc>
          <w:tcPr>
            <w:tcW w:w="51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103AE0" w14:textId="248F1AE1" w:rsidR="4A4D9962" w:rsidRDefault="4A4D9962"/>
        </w:tc>
        <w:tc>
          <w:tcPr>
            <w:tcW w:w="103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C50BEBD" w14:textId="1BC118C4" w:rsidR="4A4D9962" w:rsidRDefault="4A4D9962"/>
        </w:tc>
        <w:tc>
          <w:tcPr>
            <w:tcW w:w="79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AF80BA" w14:textId="1395557F" w:rsidR="4A4D9962" w:rsidRDefault="4A4D9962"/>
        </w:tc>
      </w:tr>
      <w:tr w:rsidR="4A4D9962" w14:paraId="3C2FE9ED" w14:textId="77777777" w:rsidTr="4A4D9962">
        <w:tc>
          <w:tcPr>
            <w:tcW w:w="1082" w:type="dxa"/>
            <w:tcBorders>
              <w:left w:val="nil"/>
              <w:bottom w:val="nil"/>
              <w:right w:val="nil"/>
            </w:tcBorders>
            <w:vAlign w:val="center"/>
          </w:tcPr>
          <w:p w14:paraId="53E0B9A9" w14:textId="0E67CD52" w:rsidR="4A4D9962" w:rsidRDefault="4A4D9962"/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14:paraId="0645AF00" w14:textId="4BB0C874" w:rsidR="4A4D9962" w:rsidRDefault="4A4D9962"/>
        </w:tc>
        <w:tc>
          <w:tcPr>
            <w:tcW w:w="1237" w:type="dxa"/>
            <w:tcBorders>
              <w:left w:val="nil"/>
              <w:bottom w:val="nil"/>
              <w:right w:val="nil"/>
            </w:tcBorders>
            <w:vAlign w:val="center"/>
          </w:tcPr>
          <w:p w14:paraId="71F77D52" w14:textId="4488944C" w:rsidR="4A4D9962" w:rsidRDefault="4A4D9962"/>
        </w:tc>
        <w:tc>
          <w:tcPr>
            <w:tcW w:w="1263" w:type="dxa"/>
            <w:tcBorders>
              <w:left w:val="nil"/>
              <w:bottom w:val="nil"/>
              <w:right w:val="nil"/>
            </w:tcBorders>
            <w:vAlign w:val="center"/>
          </w:tcPr>
          <w:p w14:paraId="035607F6" w14:textId="34F7BB15" w:rsidR="4A4D9962" w:rsidRDefault="4A4D9962"/>
        </w:tc>
        <w:tc>
          <w:tcPr>
            <w:tcW w:w="155" w:type="dxa"/>
            <w:tcBorders>
              <w:left w:val="nil"/>
              <w:bottom w:val="nil"/>
              <w:right w:val="nil"/>
            </w:tcBorders>
            <w:vAlign w:val="center"/>
          </w:tcPr>
          <w:p w14:paraId="23D4E4E3" w14:textId="7359256C" w:rsidR="4A4D9962" w:rsidRDefault="4A4D9962"/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D4C4" w14:textId="4D0D58B8" w:rsidR="4A4D9962" w:rsidRDefault="4A4D9962"/>
        </w:tc>
        <w:tc>
          <w:tcPr>
            <w:tcW w:w="103" w:type="dxa"/>
            <w:tcBorders>
              <w:left w:val="nil"/>
              <w:bottom w:val="nil"/>
              <w:right w:val="nil"/>
            </w:tcBorders>
            <w:vAlign w:val="center"/>
          </w:tcPr>
          <w:p w14:paraId="2AE2BF48" w14:textId="5043F27D" w:rsidR="4A4D9962" w:rsidRDefault="4A4D9962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ACD2" w14:textId="13CB9157" w:rsidR="4A4D9962" w:rsidRDefault="4A4D9962"/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122DE25" w14:textId="2C541B5A" w:rsidR="4A4D9962" w:rsidRDefault="4A4D9962"/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48AB" w14:textId="063FCD00" w:rsidR="4A4D9962" w:rsidRDefault="4A4D9962"/>
        </w:tc>
        <w:tc>
          <w:tcPr>
            <w:tcW w:w="515" w:type="dxa"/>
            <w:tcBorders>
              <w:left w:val="nil"/>
              <w:bottom w:val="nil"/>
              <w:right w:val="nil"/>
            </w:tcBorders>
            <w:vAlign w:val="center"/>
          </w:tcPr>
          <w:p w14:paraId="4C9601DC" w14:textId="5993F464" w:rsidR="4A4D9962" w:rsidRDefault="4A4D9962"/>
        </w:tc>
        <w:tc>
          <w:tcPr>
            <w:tcW w:w="799" w:type="dxa"/>
            <w:tcBorders>
              <w:left w:val="nil"/>
              <w:bottom w:val="nil"/>
              <w:right w:val="nil"/>
            </w:tcBorders>
            <w:vAlign w:val="center"/>
          </w:tcPr>
          <w:p w14:paraId="1449C134" w14:textId="5C765DBE" w:rsidR="4A4D9962" w:rsidRDefault="4A4D9962"/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D345" w14:textId="549F4455" w:rsidR="4A4D9962" w:rsidRDefault="4A4D9962"/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D756E8C" w14:textId="3BEF4856" w:rsidR="4A4D9962" w:rsidRDefault="4A4D9962"/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6ACB" w14:textId="154CBF96" w:rsidR="4A4D9962" w:rsidRDefault="4A4D9962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10B7" w14:textId="3F1B6AE4" w:rsidR="4A4D9962" w:rsidRDefault="4A4D9962"/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DCF6" w14:textId="79792A7A" w:rsidR="4A4D9962" w:rsidRDefault="4A4D9962"/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6B13" w14:textId="3E24C39D" w:rsidR="4A4D9962" w:rsidRDefault="4A4D9962"/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B974" w14:textId="0CBFB212" w:rsidR="4A4D9962" w:rsidRDefault="4A4D9962"/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225E" w14:textId="04B8C54F" w:rsidR="4A4D9962" w:rsidRDefault="4A4D9962"/>
        </w:tc>
      </w:tr>
    </w:tbl>
    <w:p w14:paraId="02CC673D" w14:textId="1834400E" w:rsidR="00DE4655" w:rsidRDefault="4A4D9962" w:rsidP="4A4D9962">
      <w:pPr>
        <w:spacing w:line="257" w:lineRule="auto"/>
      </w:pPr>
      <w:r w:rsidRPr="4A4D9962">
        <w:rPr>
          <w:rFonts w:ascii="Arial" w:eastAsia="Arial" w:hAnsi="Arial" w:cs="Arial"/>
          <w:sz w:val="20"/>
          <w:szCs w:val="20"/>
        </w:rPr>
        <w:t xml:space="preserve">Tool used: Munn Z, Barker T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Moola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S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Tufanaru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C, Stern C, McArthur A, Stephenson M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Aromataris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 xml:space="preserve"> E. Methodological quality of case series studies, JBI Evidence Synthesis, </w:t>
      </w:r>
      <w:proofErr w:type="spellStart"/>
      <w:r w:rsidRPr="4A4D9962">
        <w:rPr>
          <w:rFonts w:ascii="Arial" w:eastAsia="Arial" w:hAnsi="Arial" w:cs="Arial"/>
          <w:sz w:val="20"/>
          <w:szCs w:val="20"/>
        </w:rPr>
        <w:t>doi</w:t>
      </w:r>
      <w:proofErr w:type="spellEnd"/>
      <w:r w:rsidRPr="4A4D9962">
        <w:rPr>
          <w:rFonts w:ascii="Arial" w:eastAsia="Arial" w:hAnsi="Arial" w:cs="Arial"/>
          <w:sz w:val="20"/>
          <w:szCs w:val="20"/>
        </w:rPr>
        <w:t>: 10.11124/JBISRIR-D-19-00099</w:t>
      </w:r>
    </w:p>
    <w:p w14:paraId="430910EF" w14:textId="4EDC35CF" w:rsidR="00DE4655" w:rsidRDefault="00DE4655" w:rsidP="4A4D9962">
      <w:pPr>
        <w:spacing w:line="257" w:lineRule="auto"/>
        <w:rPr>
          <w:rFonts w:ascii="Arial" w:eastAsia="Arial" w:hAnsi="Arial" w:cs="Arial"/>
          <w:sz w:val="20"/>
          <w:szCs w:val="20"/>
        </w:rPr>
      </w:pPr>
    </w:p>
    <w:p w14:paraId="2C078E63" w14:textId="5384D9F9" w:rsidR="00DE4655" w:rsidRDefault="00DE4655" w:rsidP="4A4D9962"/>
    <w:sectPr w:rsidR="00DE46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1D4C57"/>
    <w:rsid w:val="0050621F"/>
    <w:rsid w:val="00DE4655"/>
    <w:rsid w:val="21E3B2C1"/>
    <w:rsid w:val="4A4D9962"/>
    <w:rsid w:val="751D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D4C57"/>
  <w15:chartTrackingRefBased/>
  <w15:docId w15:val="{A2E87AD2-15F1-460D-9A3E-CB3C25A9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ynthesismanual.jbi.global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synthesismanual.jbi.global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4334E90161F04FBC841F5562821D8D" ma:contentTypeVersion="15" ma:contentTypeDescription="Create a new document." ma:contentTypeScope="" ma:versionID="3f004b58458c66c9978b0880b54cea8d">
  <xsd:schema xmlns:xsd="http://www.w3.org/2001/XMLSchema" xmlns:xs="http://www.w3.org/2001/XMLSchema" xmlns:p="http://schemas.microsoft.com/office/2006/metadata/properties" xmlns:ns3="4fc988d4-577e-42e9-9b2a-2c85a526e18d" xmlns:ns4="405233e3-2b02-4cc3-b510-aa513db20907" targetNamespace="http://schemas.microsoft.com/office/2006/metadata/properties" ma:root="true" ma:fieldsID="900e1c3224caa5130c68067c745dd984" ns3:_="" ns4:_="">
    <xsd:import namespace="4fc988d4-577e-42e9-9b2a-2c85a526e18d"/>
    <xsd:import namespace="405233e3-2b02-4cc3-b510-aa513db209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988d4-577e-42e9-9b2a-2c85a526e1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233e3-2b02-4cc3-b510-aa513db209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fc988d4-577e-42e9-9b2a-2c85a526e18d" xsi:nil="true"/>
  </documentManagement>
</p:properties>
</file>

<file path=customXml/itemProps1.xml><?xml version="1.0" encoding="utf-8"?>
<ds:datastoreItem xmlns:ds="http://schemas.openxmlformats.org/officeDocument/2006/customXml" ds:itemID="{74A56B3E-3E36-48A3-8082-06EC5A3D5E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c988d4-577e-42e9-9b2a-2c85a526e18d"/>
    <ds:schemaRef ds:uri="405233e3-2b02-4cc3-b510-aa513db209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68A2E2-024E-4B43-968D-89576AD784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63D16D-C755-48F1-A345-557EE1371EAE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405233e3-2b02-4cc3-b510-aa513db20907"/>
    <ds:schemaRef ds:uri="4fc988d4-577e-42e9-9b2a-2c85a526e18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6</Words>
  <Characters>568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Gilheaney</dc:creator>
  <cp:keywords/>
  <dc:description/>
  <cp:lastModifiedBy>McKenna, Verna</cp:lastModifiedBy>
  <cp:revision>2</cp:revision>
  <dcterms:created xsi:type="dcterms:W3CDTF">2023-08-23T13:49:00Z</dcterms:created>
  <dcterms:modified xsi:type="dcterms:W3CDTF">2023-08-2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4334E90161F04FBC841F5562821D8D</vt:lpwstr>
  </property>
</Properties>
</file>